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position w:val="0"/>
          <w:sz w:val="24"/>
          <w:sz w:val="24"/>
          <w:szCs w:val="32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4"/>
          <w:sz w:val="24"/>
          <w:szCs w:val="32"/>
          <w:vertAlign w:val="baseline"/>
          <w:lang w:val="en-US" w:eastAsia="zh-CN"/>
        </w:rPr>
        <w:t>Table S3. The primer sequences using for RT-qPCR assay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6514"/>
      </w:tblGrid>
      <w:tr>
        <w:trPr/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SCB02ArticleText"/>
              <w:spacing w:lineRule="auto" w:line="36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6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SCB02ArticleText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quences of primers of mRNA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RSCB02ArticleText"/>
              <w:spacing w:lineRule="auto" w:line="360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t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6514" w:type="dxa"/>
            <w:tcBorders>
              <w:top w:val="single" w:sz="4" w:space="0" w:color="000000"/>
            </w:tcBorders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CTACGAACTTCCTGACGGACAAG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t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CCGGCGGACTCCATACC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sod-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GCTAAGGATGGTGGAGAA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sod-3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CTTGAACCGCAATAGTGAT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mtl-1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GGCTTGCAAGTGTGACTGCAAAAACAAGC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>
          <w:trHeight w:val="469" w:hRule="atLeast"/>
        </w:trPr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mtl-1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TAATGAGCCGCAGCAGTTCCCTGGTGTTGATGGG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>
          <w:trHeight w:val="422" w:hRule="atLeast"/>
        </w:trPr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smas-1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GTTGGGTAGCCACCTCATT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smas-1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CTCGGCGGTCTTCTCGTAG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hsp-12.6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GATGAGCGTTCCAGTGATGGCTGACG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hsp-12.6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TAATGCATTTTTCTTGCTTCAATGTGAAGAATTCC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lys-7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CACCAGCTCTTGCGTCAC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lys-7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TCGCTCTTGCAGTCAATC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ctl-1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TCGTTCATGCCAAGGGAGC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ctl-1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TCCCGATTCTCCAGCGAC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ctl-2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65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AGGTGTTGGATACCGGGG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ctl-2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reverse</w:t>
            </w:r>
          </w:p>
        </w:tc>
        <w:tc>
          <w:tcPr>
            <w:tcW w:w="65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ATGAGTGCCTTGACACGA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st-4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CCATTTTACAAGTCGATGG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st-4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TCCTCTGCAGTTTTTCCA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hsp-16.1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CCACTATTTCCGTCCAGCTC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hsp-16.1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TGGAGAGCCTCTGCAAACTG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hsp-16.2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TATGGCTCTGATGGAACG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hsp-16.2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GATTGATAGCGTACGACC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dod-3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GGAGTCCTGCTCTCAGATGAA-3′</w:t>
            </w:r>
          </w:p>
        </w:tc>
      </w:tr>
      <w:tr>
        <w:trPr/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dod-3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reverse</w:t>
            </w:r>
          </w:p>
        </w:tc>
        <w:tc>
          <w:tcPr>
            <w:tcW w:w="6514" w:type="dxa"/>
            <w:tcBorders>
              <w:bottom w:val="single" w:sz="4" w:space="0" w:color="000000"/>
            </w:tcBorders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ACATGAACACCGGCTCATTC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2">
    <w:name w:val="样式2"/>
    <w:basedOn w:val="Style14"/>
    <w:qFormat/>
    <w:rPr>
      <w:rFonts w:ascii="Times New Roman" w:hAnsi="Times New Roman" w:cs="Times New Roman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rFonts w:cs="Times New Roman"/>
      <w:w w:val="108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3:03:00Z</dcterms:created>
  <dc:creator>Lenovo</dc:creator>
  <dc:description/>
  <dc:language>en-US</dc:language>
  <cp:lastModifiedBy>啃脸族小公举</cp:lastModifiedBy>
  <dcterms:modified xsi:type="dcterms:W3CDTF">2025-09-13T06:42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1BDFC50B3F46AAADC08415CACF3207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jRjNDk4NDkzODY4NTUzZDMzYWU2NGFjNzI4MDExOWMiLCJ1c2VySWQiOiIxMTM1NjU2ODMyIn0=</vt:lpwstr>
  </property>
  <property fmtid="{D5CDD505-2E9C-101B-9397-08002B2CF9AE}" pid="5" name="commondata">
    <vt:lpwstr>commondata</vt:lpwstr>
  </property>
</Properties>
</file>